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Flavobacterium hungaric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p. nov. a novel soil inhabitant, cellulolytic bacterium isolated from plough fiel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rchives of Microbiolog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ózsa Máté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József Kutas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Ildikó Bata-Vidá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Judit Kosztik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József Kukoly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Erika Tó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Károly Bók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András Táncsi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, Gábor Kovác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,7</w:t>
      </w:r>
      <w:r>
        <w:rPr>
          <w:rFonts w:cs="Times New Roman" w:ascii="Times New Roman" w:hAnsi="Times New Roman"/>
          <w:sz w:val="24"/>
          <w:szCs w:val="24"/>
          <w:lang w:val="en-GB"/>
        </w:rPr>
        <w:t>, István Nag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6,8</w:t>
      </w:r>
      <w:r>
        <w:rPr>
          <w:rFonts w:cs="Times New Roman" w:ascii="Times New Roman" w:hAnsi="Times New Roman"/>
          <w:sz w:val="24"/>
          <w:szCs w:val="24"/>
          <w:lang w:val="en-GB"/>
        </w:rPr>
        <w:t>, Ákos Tó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,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US"/>
        </w:rPr>
        <w:t>*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Correspondence: </w:t>
      </w:r>
      <w:r>
        <w:rPr>
          <w:rFonts w:cs="Times New Roman" w:ascii="Times New Roman" w:hAnsi="Times New Roman"/>
          <w:sz w:val="24"/>
          <w:szCs w:val="24"/>
          <w:lang w:val="en-GB"/>
        </w:rPr>
        <w:t>Ákos Tóth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; affiliation: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 w:eastAsia="en-US"/>
        </w:rPr>
        <w:t>Research Group for Food Biotechnology, Institute of Food Science and Technology, Hungarian University of Agriculture and Life Sciences, Budapest, Hungary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e-mail address: </w:t>
      </w:r>
      <w:r>
        <w:rPr>
          <w:rFonts w:cs="Times New Roman" w:ascii="Times New Roman" w:hAnsi="Times New Roman"/>
          <w:sz w:val="24"/>
          <w:szCs w:val="24"/>
          <w:lang w:val="en-GB"/>
        </w:rPr>
        <w:t>Toth.Akos.Gergely@uni-mate.hu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CFCFC" w:val="clear"/>
          <w:lang w:val="en-GB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  <w:t xml:space="preserve"> 3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lycoside hydrolase genes found in Kb8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T</w:t>
      </w:r>
      <w:r>
        <w:rPr/>
        <w:t xml:space="preserve"> genome, which ones may play a role in plant polysaccharid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lycoside hydrolase famil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Bank accessio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89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324, MBE8726182, MBE8724461, MBE872628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486, MBE8726298, MBE8724080, MBE8724217, MBE8724490, MBE8725437, MBE8725958, MBE8725960, MBE8727007, MBE872741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322, MBE8727004, MBE872699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323, MBE8723333, MBE872350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027, MBE8724839, MBE8725255, MBE8725254, MBE872589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822, MBE872382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538, MBE872681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94, MBE8726539, MBE872730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780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8338, MBE8726998, MBE872700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462, MBE872699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457, MBE8724458, MBE8724498, MBE8726147, MBE8726157, MBE8726237, MBE872626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2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84, MBE872629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5432, MBE872543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741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34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9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7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3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741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4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325, MBE8724082, MBE8724323, MBE8724325, MBE8724327, MBE8724463, MBE8724496, MBE8726155, MBE872626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6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525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6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31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7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48, MBE8726269, MBE872627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8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797, MBE8724497, MBE8726152, MBE8726153, MBE872615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9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742, MBE8723743, MBE8724447, MBE8724448, MBE8726288, MBE8726297, MBE872823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9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460, MBE8726271, MBE872740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9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5043, MBE8725256, MBE8726079, MBE8727005, MBE872741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1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332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2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41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2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625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H 13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028, MBE8725782, MBE8726290, MBE872700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classified GH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BE8724459, MBE8724960, MBE872504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 w:before="0" w:after="1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Bekezdsalapbettpusa"/>
    <w:rPr/>
  </w:style>
  <w:style w:type="character" w:styleId="LfejChar">
    <w:name w:val="Élőfej Char"/>
    <w:basedOn w:val="Bekezdsalapbettpusa"/>
    <w:qFormat/>
    <w:rPr/>
  </w:style>
  <w:style w:type="character" w:styleId="LlbChar">
    <w:name w:val="Élőláb Char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4:00:00Z</dcterms:created>
  <dc:creator>Ákos</dc:creator>
  <dc:description/>
  <dc:language>en-US</dc:language>
  <cp:lastModifiedBy>Ákos</cp:lastModifiedBy>
  <cp:lastPrinted>2021-04-08T14:11:00Z</cp:lastPrinted>
  <dcterms:modified xsi:type="dcterms:W3CDTF">2022-02-01T14:02:00Z</dcterms:modified>
  <cp:revision>3</cp:revision>
  <dc:subject/>
  <dc:title/>
</cp:coreProperties>
</file>